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6318" w:rsidRPr="00353B7C" w:rsidRDefault="00066318" w:rsidP="00353B7C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14"/>
        <w:gridCol w:w="1617"/>
        <w:gridCol w:w="1617"/>
        <w:gridCol w:w="1618"/>
        <w:gridCol w:w="1618"/>
        <w:gridCol w:w="1618"/>
        <w:gridCol w:w="1618"/>
        <w:gridCol w:w="1620"/>
      </w:tblGrid>
      <w:tr w:rsidR="00733901" w:rsidRPr="00353B7C" w:rsidTr="00733901">
        <w:trPr>
          <w:trHeight w:val="432"/>
        </w:trPr>
        <w:tc>
          <w:tcPr>
            <w:tcW w:w="5000" w:type="pct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33901" w:rsidRPr="00353B7C" w:rsidRDefault="00733901" w:rsidP="00353B7C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l Table 2: Genome Annotation Statistics</w:t>
            </w:r>
          </w:p>
        </w:tc>
      </w:tr>
      <w:tr w:rsidR="00733901" w:rsidRPr="00353B7C" w:rsidTr="005A1A0B">
        <w:trPr>
          <w:trHeight w:val="20"/>
        </w:trPr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901" w:rsidRPr="00353B7C" w:rsidRDefault="00733901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me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901" w:rsidRPr="00353B7C" w:rsidRDefault="00733901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me Length (bp)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33901" w:rsidRPr="005A1A0B" w:rsidRDefault="00733901" w:rsidP="005A1A0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1A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gs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901" w:rsidRPr="005A1A0B" w:rsidRDefault="00733901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A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+C% Content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901" w:rsidRPr="005A1A0B" w:rsidRDefault="00733901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A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Coding Sequences (CDS)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901" w:rsidRPr="005A1A0B" w:rsidRDefault="00733901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A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NA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901" w:rsidRPr="005A1A0B" w:rsidRDefault="00733901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A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NA</w:t>
            </w:r>
          </w:p>
        </w:tc>
        <w:tc>
          <w:tcPr>
            <w:tcW w:w="6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33901" w:rsidRPr="005A1A0B" w:rsidRDefault="00733901" w:rsidP="005A1A0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1A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 Accession</w:t>
            </w:r>
          </w:p>
        </w:tc>
      </w:tr>
      <w:tr w:rsidR="005A1A0B" w:rsidRPr="00353B7C" w:rsidTr="005A1A0B">
        <w:trPr>
          <w:trHeight w:val="20"/>
        </w:trPr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1A0B" w:rsidRPr="00353B7C" w:rsidRDefault="005A1A0B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0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1A0B" w:rsidRPr="00353B7C" w:rsidRDefault="005A1A0B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hAnsi="Times New Roman" w:cs="Times New Roman"/>
                <w:sz w:val="24"/>
                <w:szCs w:val="24"/>
              </w:rPr>
              <w:t>2,756,771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A1A0B" w:rsidRPr="005A1A0B" w:rsidRDefault="005A1A0B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A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1A0B" w:rsidRPr="005A1A0B" w:rsidRDefault="005A1A0B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A0B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1A0B" w:rsidRPr="005A1A0B" w:rsidRDefault="005A1A0B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A0B">
              <w:rPr>
                <w:rFonts w:ascii="Times New Roman" w:hAnsi="Times New Roman" w:cs="Times New Roman"/>
                <w:sz w:val="24"/>
                <w:szCs w:val="24"/>
              </w:rPr>
              <w:t>2,626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1A0B" w:rsidRPr="005A1A0B" w:rsidRDefault="005A1A0B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A0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1A0B" w:rsidRPr="005A1A0B" w:rsidRDefault="005A1A0B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A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A1A0B" w:rsidRPr="005A1A0B" w:rsidRDefault="005A1A0B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A0B">
              <w:rPr>
                <w:rFonts w:ascii="Times New Roman" w:hAnsi="Times New Roman" w:cs="Times New Roman"/>
                <w:sz w:val="24"/>
                <w:szCs w:val="24"/>
              </w:rPr>
              <w:t>QBIX00000000</w:t>
            </w:r>
          </w:p>
        </w:tc>
      </w:tr>
      <w:tr w:rsidR="005A1A0B" w:rsidRPr="00353B7C" w:rsidTr="005A1A0B">
        <w:trPr>
          <w:trHeight w:val="20"/>
        </w:trPr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1A0B" w:rsidRPr="00353B7C" w:rsidRDefault="005A1A0B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2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1A0B" w:rsidRPr="00353B7C" w:rsidRDefault="005A1A0B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hAnsi="Times New Roman" w:cs="Times New Roman"/>
                <w:sz w:val="24"/>
                <w:szCs w:val="24"/>
              </w:rPr>
              <w:t>2,752,353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A1A0B" w:rsidRPr="005A1A0B" w:rsidRDefault="005A1A0B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A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1A0B" w:rsidRPr="005A1A0B" w:rsidRDefault="005A1A0B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A0B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1A0B" w:rsidRPr="005A1A0B" w:rsidRDefault="005A1A0B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A0B">
              <w:rPr>
                <w:rFonts w:ascii="Times New Roman" w:hAnsi="Times New Roman" w:cs="Times New Roman"/>
                <w:sz w:val="24"/>
                <w:szCs w:val="24"/>
              </w:rPr>
              <w:t>2,631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1A0B" w:rsidRPr="005A1A0B" w:rsidRDefault="005A1A0B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A0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1A0B" w:rsidRPr="005A1A0B" w:rsidRDefault="005A1A0B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A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A1A0B" w:rsidRPr="005A1A0B" w:rsidRDefault="005A1A0B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A0B">
              <w:rPr>
                <w:rFonts w:ascii="Times New Roman" w:hAnsi="Times New Roman" w:cs="Times New Roman"/>
                <w:sz w:val="24"/>
                <w:szCs w:val="24"/>
              </w:rPr>
              <w:t>QBIW00000000</w:t>
            </w:r>
          </w:p>
        </w:tc>
      </w:tr>
      <w:tr w:rsidR="005A1A0B" w:rsidRPr="00353B7C" w:rsidTr="005A1A0B">
        <w:trPr>
          <w:trHeight w:val="20"/>
        </w:trPr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1A0B" w:rsidRPr="00353B7C" w:rsidRDefault="005A1A0B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3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1A0B" w:rsidRPr="00353B7C" w:rsidRDefault="005A1A0B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hAnsi="Times New Roman" w:cs="Times New Roman"/>
                <w:sz w:val="24"/>
                <w:szCs w:val="24"/>
              </w:rPr>
              <w:t>2,751,696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A1A0B" w:rsidRPr="005A1A0B" w:rsidRDefault="005A1A0B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A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1A0B" w:rsidRPr="005A1A0B" w:rsidRDefault="005A1A0B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A0B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1A0B" w:rsidRPr="005A1A0B" w:rsidRDefault="005A1A0B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A0B">
              <w:rPr>
                <w:rFonts w:ascii="Times New Roman" w:hAnsi="Times New Roman" w:cs="Times New Roman"/>
                <w:sz w:val="24"/>
                <w:szCs w:val="24"/>
              </w:rPr>
              <w:t>2,627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1A0B" w:rsidRPr="005A1A0B" w:rsidRDefault="005A1A0B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A0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1A0B" w:rsidRPr="005A1A0B" w:rsidRDefault="005A1A0B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A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A1A0B" w:rsidRPr="005A1A0B" w:rsidRDefault="005A1A0B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A0B">
              <w:rPr>
                <w:rFonts w:ascii="Times New Roman" w:hAnsi="Times New Roman" w:cs="Times New Roman"/>
                <w:sz w:val="24"/>
                <w:szCs w:val="24"/>
              </w:rPr>
              <w:t>QBIV00000000</w:t>
            </w:r>
          </w:p>
        </w:tc>
      </w:tr>
      <w:tr w:rsidR="005A1A0B" w:rsidRPr="00353B7C" w:rsidTr="005A1A0B">
        <w:trPr>
          <w:trHeight w:val="20"/>
        </w:trPr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1A0B" w:rsidRPr="00353B7C" w:rsidRDefault="005A1A0B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4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1A0B" w:rsidRPr="00353B7C" w:rsidRDefault="005A1A0B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7C">
              <w:rPr>
                <w:rFonts w:ascii="Times New Roman" w:hAnsi="Times New Roman" w:cs="Times New Roman"/>
                <w:sz w:val="24"/>
                <w:szCs w:val="24"/>
              </w:rPr>
              <w:t>2,752,884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A1A0B" w:rsidRPr="005A1A0B" w:rsidRDefault="005A1A0B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A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1A0B" w:rsidRPr="005A1A0B" w:rsidRDefault="005A1A0B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A0B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1A0B" w:rsidRPr="005A1A0B" w:rsidRDefault="005A1A0B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A0B">
              <w:rPr>
                <w:rFonts w:ascii="Times New Roman" w:hAnsi="Times New Roman" w:cs="Times New Roman"/>
                <w:sz w:val="24"/>
                <w:szCs w:val="24"/>
              </w:rPr>
              <w:t>2,636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1A0B" w:rsidRPr="005A1A0B" w:rsidRDefault="005A1A0B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A0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1A0B" w:rsidRPr="005A1A0B" w:rsidRDefault="005A1A0B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A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A1A0B" w:rsidRPr="005A1A0B" w:rsidRDefault="005A1A0B" w:rsidP="005A1A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A0B">
              <w:rPr>
                <w:rFonts w:ascii="Times New Roman" w:hAnsi="Times New Roman" w:cs="Times New Roman"/>
                <w:sz w:val="24"/>
                <w:szCs w:val="24"/>
              </w:rPr>
              <w:t>QBIU00000000</w:t>
            </w:r>
          </w:p>
        </w:tc>
      </w:tr>
    </w:tbl>
    <w:p w:rsidR="00A77587" w:rsidRPr="00353B7C" w:rsidRDefault="00A77587" w:rsidP="00353B7C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A77587" w:rsidRPr="00353B7C" w:rsidSect="001A74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4B4D"/>
    <w:rsid w:val="00066318"/>
    <w:rsid w:val="00075029"/>
    <w:rsid w:val="000B5321"/>
    <w:rsid w:val="001C2D7C"/>
    <w:rsid w:val="00353B7C"/>
    <w:rsid w:val="00397BBC"/>
    <w:rsid w:val="003B1A93"/>
    <w:rsid w:val="005A1A0B"/>
    <w:rsid w:val="00733901"/>
    <w:rsid w:val="00991167"/>
    <w:rsid w:val="00A10465"/>
    <w:rsid w:val="00A7083B"/>
    <w:rsid w:val="00A720DA"/>
    <w:rsid w:val="00A77587"/>
    <w:rsid w:val="00A922F0"/>
    <w:rsid w:val="00B24B4D"/>
    <w:rsid w:val="00BD08A3"/>
    <w:rsid w:val="00BD4557"/>
    <w:rsid w:val="00EA4387"/>
    <w:rsid w:val="00F54AEF"/>
    <w:rsid w:val="00FF0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062E8"/>
  <w15:chartTrackingRefBased/>
  <w15:docId w15:val="{A2DCBB6F-32D6-4080-8351-B63953D35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1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0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F06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6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achusetts Institute of Technology</Company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Mannion</dc:creator>
  <cp:keywords/>
  <dc:description/>
  <cp:lastModifiedBy>Anthony Mannion</cp:lastModifiedBy>
  <cp:revision>3</cp:revision>
  <dcterms:created xsi:type="dcterms:W3CDTF">2019-12-10T21:57:00Z</dcterms:created>
  <dcterms:modified xsi:type="dcterms:W3CDTF">2020-03-06T17:57:00Z</dcterms:modified>
</cp:coreProperties>
</file>